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51903" w14:textId="51DF1C30" w:rsidR="000C2D24" w:rsidRPr="000C2D24" w:rsidRDefault="000C2D24" w:rsidP="000C2D24">
      <w:pPr>
        <w:pStyle w:val="Heading1"/>
        <w:rPr>
          <w:rFonts w:ascii="Times New Roman" w:hAnsi="Times New Roman" w:cs="Times New Roman"/>
        </w:rPr>
      </w:pPr>
      <w:r w:rsidRPr="000C2D24">
        <w:rPr>
          <w:rFonts w:ascii="Times New Roman" w:hAnsi="Times New Roman" w:cs="Times New Roman"/>
        </w:rPr>
        <w:t>S2 Appendix: Data extraction too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0"/>
        <w:gridCol w:w="1610"/>
        <w:gridCol w:w="6"/>
      </w:tblGrid>
      <w:tr w:rsidR="000C2D24" w:rsidRPr="000C2D24" w14:paraId="6BB1F65A" w14:textId="77777777" w:rsidTr="000C2D24">
        <w:trPr>
          <w:trHeight w:val="420"/>
        </w:trPr>
        <w:tc>
          <w:tcPr>
            <w:tcW w:w="92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A6B44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Study details</w:t>
            </w:r>
          </w:p>
        </w:tc>
      </w:tr>
      <w:tr w:rsidR="000C2D24" w:rsidRPr="000C2D24" w14:paraId="24A8D5DC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4D50E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Digital Object Identifier (DOI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E4563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14A7F8C1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12C2A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83FE5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505AC82C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EBF4F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E0034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5AC5BB29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E0E6F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Official publication date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C98FC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2D0317A4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9F5E6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Full citation: journal, volume number, issue, pages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B68E0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43E1E90E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EC63E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Research objectives or study aims as reported in full text article (copy-paste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8264B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1650955B" w14:textId="77777777" w:rsidTr="000C2D24">
        <w:trPr>
          <w:trHeight w:val="420"/>
        </w:trPr>
        <w:tc>
          <w:tcPr>
            <w:tcW w:w="92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6A7CF" w14:textId="490D9AF6" w:rsidR="000C2D24" w:rsidRPr="00C95D48" w:rsidRDefault="000C2D24" w:rsidP="000C2D24">
            <w:pPr>
              <w:rPr>
                <w:rFonts w:ascii="Times New Roman" w:hAnsi="Times New Roman" w:cs="Times New Roman"/>
                <w:vertAlign w:val="superscript"/>
              </w:rPr>
            </w:pPr>
            <w:r w:rsidRPr="000C2D24">
              <w:rPr>
                <w:rFonts w:ascii="Times New Roman" w:hAnsi="Times New Roman" w:cs="Times New Roman"/>
                <w:b/>
                <w:bCs/>
              </w:rPr>
              <w:t xml:space="preserve">Evidence source characteristics </w:t>
            </w:r>
            <w:r w:rsidRPr="000C2D24">
              <w:rPr>
                <w:rFonts w:ascii="Times New Roman" w:hAnsi="Times New Roman" w:cs="Times New Roman"/>
              </w:rPr>
              <w:t>(entered by the coder)</w:t>
            </w:r>
            <w:r w:rsidR="00C95D4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0C2D24" w:rsidRPr="000C2D24" w14:paraId="61D90C69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E7FC7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Participants: age, sex, quantity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8C638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1247FA8C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E0F94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Type of participants: refugees, asylum seekers, etc.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88F23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3BFB477F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3959D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Country/geographic region of study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F902F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787E3058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2A6AF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Country/geographic region of origin of study participants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14F5B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1C6BBC50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19B74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Study setting: refugee camp, urban clinic, hospital, etc.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571CD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040B16A3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3FFAF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Year(s) of study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4C660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78B512D4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022D0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Context of humanitarian crisis: environmental/natural event or complex emergency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456DC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4EFB9A98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05835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Type of natural/environmental event: earthquake, etc.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4D993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63929FFD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689EB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lastRenderedPageBreak/>
              <w:t>Type of complex emergency: civil war, political crisis, economic crisis, etc.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5C7E6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13C73B4F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09A29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Type of evidence source: peer-reviewed, non-peer-reviewed, gray literature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6C3EE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54936586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B01DD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Type of study: mixed methods, quantitative, qualitative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37605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13DE00D1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A9900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Type of data collection: survey, focus group discussion, etc.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C6E3D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014B9BEC" w14:textId="77777777" w:rsidTr="000C2D24">
        <w:trPr>
          <w:trHeight w:val="420"/>
        </w:trPr>
        <w:tc>
          <w:tcPr>
            <w:tcW w:w="92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1FFB5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Results extracted from the source of evidence</w:t>
            </w:r>
          </w:p>
        </w:tc>
      </w:tr>
      <w:tr w:rsidR="000C2D24" w:rsidRPr="000C2D24" w14:paraId="02974436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9660E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Type of intervention for cancer for the study population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CFF35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5B4A17B8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088B0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Timeframe of intervention: ongoing, stipulated number of treatments or timeline, etc.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87CD6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627FC018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CD2C6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Healthcare delivery setting of intervention: primary health center, hospital facility, mobile clinic, etc.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EC31C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6A96042B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93807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Measure(s) of cancer intervention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7402E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7B8BDB8F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ACF33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Outcome(s) reported for cancer intervention(s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B8862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1DA67F58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2F37C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Type of medical treatment for cancer for the study population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3C3AC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15F4EDEC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00EFD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Funding source of intervention(s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BC658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65D36FF3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822F0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Similarities/differences of intervention compared to the country’s nationals/citizens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157D6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1B638E86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ABADB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Type of healthcare resources available pre-/post-intervention to the population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F5C45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6BB06533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F5AC8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Future recommendations of cancer care by author(s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A9C06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5D049D1E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73941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Funding source(s) of publication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C69D4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68AB2E0C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C5D18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lastRenderedPageBreak/>
              <w:t>Were the authors all based in a HIC? LMIC? What about the country where the study took place?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C295A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544B08C7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25FB9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Is the paper free to read on the journal website? Elsewhere?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EFC1E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14810CD3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C9A20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Language of initial publication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1A3AD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  <w:tr w:rsidR="000C2D24" w:rsidRPr="000C2D24" w14:paraId="752AF8FE" w14:textId="77777777" w:rsidTr="000C2D24">
        <w:trPr>
          <w:gridAfter w:val="1"/>
          <w:wAfter w:w="6" w:type="dxa"/>
        </w:trPr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5C07D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  <w:r w:rsidRPr="000C2D24">
              <w:rPr>
                <w:rFonts w:ascii="Times New Roman" w:hAnsi="Times New Roman" w:cs="Times New Roman"/>
              </w:rPr>
              <w:t>Any additional notes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639F9" w14:textId="77777777" w:rsidR="000C2D24" w:rsidRPr="000C2D24" w:rsidRDefault="000C2D24" w:rsidP="000C2D24">
            <w:pPr>
              <w:rPr>
                <w:rFonts w:ascii="Times New Roman" w:hAnsi="Times New Roman" w:cs="Times New Roman"/>
              </w:rPr>
            </w:pPr>
          </w:p>
        </w:tc>
      </w:tr>
    </w:tbl>
    <w:p w14:paraId="27CA98F3" w14:textId="77777777" w:rsidR="00C95D48" w:rsidRPr="00C95D48" w:rsidRDefault="00C95D48" w:rsidP="00C95D48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 xml:space="preserve">Adapted from: </w:t>
      </w:r>
      <w:r w:rsidRPr="00C95D48">
        <w:rPr>
          <w:rFonts w:ascii="Times New Roman" w:hAnsi="Times New Roman" w:cs="Times New Roman"/>
          <w:lang w:val="en"/>
        </w:rPr>
        <w:t xml:space="preserve">Kumar N, </w:t>
      </w:r>
      <w:proofErr w:type="spellStart"/>
      <w:r w:rsidRPr="00C95D48">
        <w:rPr>
          <w:rFonts w:ascii="Times New Roman" w:hAnsi="Times New Roman" w:cs="Times New Roman"/>
          <w:lang w:val="en"/>
        </w:rPr>
        <w:t>Janmohamed</w:t>
      </w:r>
      <w:proofErr w:type="spellEnd"/>
      <w:r w:rsidRPr="00C95D48">
        <w:rPr>
          <w:rFonts w:ascii="Times New Roman" w:hAnsi="Times New Roman" w:cs="Times New Roman"/>
          <w:lang w:val="en"/>
        </w:rPr>
        <w:t xml:space="preserve"> K, </w:t>
      </w:r>
      <w:proofErr w:type="spellStart"/>
      <w:r w:rsidRPr="00C95D48">
        <w:rPr>
          <w:rFonts w:ascii="Times New Roman" w:hAnsi="Times New Roman" w:cs="Times New Roman"/>
          <w:lang w:val="en"/>
        </w:rPr>
        <w:t>Nyanchoka</w:t>
      </w:r>
      <w:proofErr w:type="spellEnd"/>
      <w:r w:rsidRPr="00C95D48">
        <w:rPr>
          <w:rFonts w:ascii="Times New Roman" w:hAnsi="Times New Roman" w:cs="Times New Roman"/>
          <w:lang w:val="en"/>
        </w:rPr>
        <w:t xml:space="preserve"> M, Malla M, Baldacchino A, </w:t>
      </w:r>
      <w:proofErr w:type="spellStart"/>
      <w:r w:rsidRPr="00C95D48">
        <w:rPr>
          <w:rFonts w:ascii="Times New Roman" w:hAnsi="Times New Roman" w:cs="Times New Roman"/>
          <w:lang w:val="en"/>
        </w:rPr>
        <w:t>Nafeh</w:t>
      </w:r>
      <w:proofErr w:type="spellEnd"/>
      <w:r w:rsidRPr="00C95D48">
        <w:rPr>
          <w:rFonts w:ascii="Times New Roman" w:hAnsi="Times New Roman" w:cs="Times New Roman"/>
          <w:lang w:val="en"/>
        </w:rPr>
        <w:t xml:space="preserve"> F, et al. Substance </w:t>
      </w:r>
      <w:proofErr w:type="gramStart"/>
      <w:r w:rsidRPr="00C95D48">
        <w:rPr>
          <w:rFonts w:ascii="Times New Roman" w:hAnsi="Times New Roman" w:cs="Times New Roman"/>
          <w:lang w:val="en"/>
        </w:rPr>
        <w:t>use</w:t>
      </w:r>
      <w:proofErr w:type="gramEnd"/>
      <w:r w:rsidRPr="00C95D48">
        <w:rPr>
          <w:rFonts w:ascii="Times New Roman" w:hAnsi="Times New Roman" w:cs="Times New Roman"/>
          <w:lang w:val="en"/>
        </w:rPr>
        <w:t xml:space="preserve"> and substance use disorder, in relation to COVID-19: protocol for a scoping review. Syst Rev. 2021;10(1):48</w:t>
      </w:r>
    </w:p>
    <w:p w14:paraId="6A3F0886" w14:textId="225A5887" w:rsidR="000C2D24" w:rsidRPr="00C95D48" w:rsidRDefault="000C2D24">
      <w:pPr>
        <w:rPr>
          <w:rFonts w:ascii="Times New Roman" w:hAnsi="Times New Roman" w:cs="Times New Roman"/>
        </w:rPr>
      </w:pPr>
    </w:p>
    <w:p w14:paraId="24435AB9" w14:textId="77777777" w:rsidR="000C2D24" w:rsidRPr="000C2D24" w:rsidRDefault="000C2D24">
      <w:pPr>
        <w:rPr>
          <w:rFonts w:ascii="Times New Roman" w:hAnsi="Times New Roman" w:cs="Times New Roman"/>
        </w:rPr>
      </w:pPr>
    </w:p>
    <w:p w14:paraId="568D138E" w14:textId="77777777" w:rsidR="000C2D24" w:rsidRPr="000C2D24" w:rsidRDefault="000C2D24">
      <w:pPr>
        <w:rPr>
          <w:rFonts w:ascii="Times New Roman" w:hAnsi="Times New Roman" w:cs="Times New Roman"/>
        </w:rPr>
      </w:pPr>
    </w:p>
    <w:sectPr w:rsidR="000C2D24" w:rsidRPr="000C2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26831"/>
    <w:multiLevelType w:val="multilevel"/>
    <w:tmpl w:val="BE3EC2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74749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D24"/>
    <w:rsid w:val="000C2D24"/>
    <w:rsid w:val="0051262F"/>
    <w:rsid w:val="006E33DF"/>
    <w:rsid w:val="00C9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64615"/>
  <w15:chartTrackingRefBased/>
  <w15:docId w15:val="{11ECBECB-EE16-4090-A651-827CED0AD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2D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D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D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D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D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D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D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D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D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D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D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D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D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D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D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D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D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D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D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D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D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D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8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wick, Philippa</dc:creator>
  <cp:keywords/>
  <dc:description/>
  <cp:lastModifiedBy>Anne Havlik</cp:lastModifiedBy>
  <cp:revision>2</cp:revision>
  <dcterms:created xsi:type="dcterms:W3CDTF">2025-06-28T20:11:00Z</dcterms:created>
  <dcterms:modified xsi:type="dcterms:W3CDTF">2025-07-03T00:46:00Z</dcterms:modified>
</cp:coreProperties>
</file>